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3E3D5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t>Table S1: Scheme for Experiment 1.</w:t>
      </w:r>
    </w:p>
    <w:p w14:paraId="7F0815B4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7230" w:type="dxa"/>
        <w:tblInd w:w="75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9"/>
        <w:gridCol w:w="1292"/>
        <w:gridCol w:w="1292"/>
        <w:gridCol w:w="1362"/>
        <w:gridCol w:w="1455"/>
      </w:tblGrid>
      <w:tr w:rsidR="00F855EF" w:rsidRPr="006A78F4" w14:paraId="6351208C" w14:textId="77777777" w:rsidTr="009B6B69">
        <w:trPr>
          <w:trHeight w:val="330"/>
        </w:trPr>
        <w:tc>
          <w:tcPr>
            <w:tcW w:w="1829" w:type="dxa"/>
            <w:tcBorders>
              <w:bottom w:val="nil"/>
            </w:tcBorders>
            <w:shd w:val="clear" w:color="auto" w:fill="FFFFFF"/>
            <w:hideMark/>
          </w:tcPr>
          <w:p w14:paraId="7435847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540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14:paraId="4428910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point and number of mice for CFU</w:t>
            </w:r>
          </w:p>
        </w:tc>
      </w:tr>
      <w:tr w:rsidR="00F855EF" w:rsidRPr="006A78F4" w14:paraId="1A434B34" w14:textId="77777777" w:rsidTr="009B6B69">
        <w:trPr>
          <w:trHeight w:val="330"/>
        </w:trPr>
        <w:tc>
          <w:tcPr>
            <w:tcW w:w="1829" w:type="dxa"/>
            <w:tcBorders>
              <w:top w:val="nil"/>
              <w:bottom w:val="single" w:sz="12" w:space="0" w:color="auto"/>
            </w:tcBorders>
            <w:shd w:val="clear" w:color="auto" w:fill="FFFFFF"/>
            <w:hideMark/>
          </w:tcPr>
          <w:p w14:paraId="3A5A74A0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gimen* 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14:paraId="3B38E8D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-13 </w:t>
            </w:r>
          </w:p>
          <w:p w14:paraId="1148EA8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14:paraId="355A0AE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0 </w:t>
            </w:r>
          </w:p>
          <w:p w14:paraId="5A60C27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14:paraId="4D112FD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7641D9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1 </w:t>
            </w:r>
          </w:p>
          <w:p w14:paraId="46CF502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F855EF" w:rsidRPr="006A78F4" w14:paraId="2E6DF541" w14:textId="77777777" w:rsidTr="009B6B69">
        <w:tc>
          <w:tcPr>
            <w:tcW w:w="1829" w:type="dxa"/>
            <w:tcBorders>
              <w:top w:val="single" w:sz="12" w:space="0" w:color="auto"/>
            </w:tcBorders>
            <w:shd w:val="clear" w:color="auto" w:fill="FFFFFF"/>
            <w:hideMark/>
          </w:tcPr>
          <w:p w14:paraId="22A8CB9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Untreate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shd w:val="clear" w:color="auto" w:fill="FFFFFF"/>
            <w:hideMark/>
          </w:tcPr>
          <w:p w14:paraId="4097B84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 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shd w:val="clear" w:color="auto" w:fill="FFFFFF"/>
            <w:hideMark/>
          </w:tcPr>
          <w:p w14:paraId="178438E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shd w:val="clear" w:color="auto" w:fill="FFFFFF"/>
          </w:tcPr>
          <w:p w14:paraId="4687E4F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5" w:type="dxa"/>
            <w:tcBorders>
              <w:top w:val="single" w:sz="12" w:space="0" w:color="auto"/>
            </w:tcBorders>
            <w:shd w:val="clear" w:color="auto" w:fill="FFFFFF"/>
          </w:tcPr>
          <w:p w14:paraId="6667928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07E4264C" w14:textId="77777777" w:rsidTr="009B6B69">
        <w:tc>
          <w:tcPr>
            <w:tcW w:w="1829" w:type="dxa"/>
            <w:shd w:val="clear" w:color="auto" w:fill="auto"/>
            <w:hideMark/>
          </w:tcPr>
          <w:p w14:paraId="4B6683C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H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1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shd w:val="clear" w:color="auto" w:fill="FFFFFF"/>
            <w:hideMark/>
          </w:tcPr>
          <w:p w14:paraId="36DA0F8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 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shd w:val="clear" w:color="auto" w:fill="FFFFFF"/>
            <w:hideMark/>
          </w:tcPr>
          <w:p w14:paraId="6691BA2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 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2" w:type="dxa"/>
            <w:shd w:val="clear" w:color="auto" w:fill="auto"/>
          </w:tcPr>
          <w:p w14:paraId="7F9E5DE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5" w:type="dxa"/>
          </w:tcPr>
          <w:p w14:paraId="79853F8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79CD07E8" w14:textId="77777777" w:rsidTr="009B6B69">
        <w:tc>
          <w:tcPr>
            <w:tcW w:w="1829" w:type="dxa"/>
            <w:shd w:val="clear" w:color="auto" w:fill="auto"/>
            <w:hideMark/>
          </w:tcPr>
          <w:p w14:paraId="569DE0E3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JSF-3285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pt-BR"/>
                <w14:ligatures w14:val="none"/>
              </w:rPr>
              <w:t>1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shd w:val="clear" w:color="auto" w:fill="FFFFFF"/>
            <w:hideMark/>
          </w:tcPr>
          <w:p w14:paraId="01C955E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 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shd w:val="clear" w:color="auto" w:fill="FFFFFF"/>
            <w:hideMark/>
          </w:tcPr>
          <w:p w14:paraId="23F17F4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 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2" w:type="dxa"/>
            <w:shd w:val="clear" w:color="auto" w:fill="auto"/>
          </w:tcPr>
          <w:p w14:paraId="02AC59A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5" w:type="dxa"/>
          </w:tcPr>
          <w:p w14:paraId="28F92A0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77DFDACD" w14:textId="77777777" w:rsidTr="009B6B69">
        <w:tc>
          <w:tcPr>
            <w:tcW w:w="1829" w:type="dxa"/>
            <w:shd w:val="clear" w:color="auto" w:fill="auto"/>
            <w:hideMark/>
          </w:tcPr>
          <w:p w14:paraId="49B5522E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JSF-3285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pt-BR"/>
                <w14:ligatures w14:val="none"/>
              </w:rPr>
              <w:t>3</w:t>
            </w:r>
          </w:p>
        </w:tc>
        <w:tc>
          <w:tcPr>
            <w:tcW w:w="1292" w:type="dxa"/>
            <w:shd w:val="clear" w:color="auto" w:fill="FFFFFF"/>
            <w:hideMark/>
          </w:tcPr>
          <w:p w14:paraId="4C1E952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 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shd w:val="clear" w:color="auto" w:fill="FFFFFF"/>
            <w:hideMark/>
          </w:tcPr>
          <w:p w14:paraId="4C4C452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 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2" w:type="dxa"/>
            <w:shd w:val="clear" w:color="auto" w:fill="auto"/>
          </w:tcPr>
          <w:p w14:paraId="25065A3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5" w:type="dxa"/>
          </w:tcPr>
          <w:p w14:paraId="7FBFB06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54C57AC2" w14:textId="77777777" w:rsidTr="009B6B69">
        <w:tc>
          <w:tcPr>
            <w:tcW w:w="1829" w:type="dxa"/>
            <w:shd w:val="clear" w:color="auto" w:fill="auto"/>
            <w:hideMark/>
          </w:tcPr>
          <w:p w14:paraId="61D9D3E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JSF-3285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pt-BR"/>
                <w14:ligatures w14:val="none"/>
              </w:rPr>
              <w:t>1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shd w:val="clear" w:color="auto" w:fill="FFFFFF"/>
            <w:hideMark/>
          </w:tcPr>
          <w:p w14:paraId="7CA2E7E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 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shd w:val="clear" w:color="auto" w:fill="FFFFFF"/>
            <w:hideMark/>
          </w:tcPr>
          <w:p w14:paraId="10A7A8D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 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2" w:type="dxa"/>
            <w:shd w:val="clear" w:color="auto" w:fill="auto"/>
          </w:tcPr>
          <w:p w14:paraId="0B04256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5" w:type="dxa"/>
          </w:tcPr>
          <w:p w14:paraId="391AD0B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5CD45981" w14:textId="77777777" w:rsidTr="009B6B69">
        <w:tc>
          <w:tcPr>
            <w:tcW w:w="1829" w:type="dxa"/>
            <w:shd w:val="clear" w:color="auto" w:fill="auto"/>
            <w:hideMark/>
          </w:tcPr>
          <w:p w14:paraId="3703377F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/>
                <w14:ligatures w14:val="none"/>
              </w:rPr>
              <w:t>JSF-3285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val="pt-BR"/>
                <w14:ligatures w14:val="none"/>
              </w:rPr>
              <w:t>3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shd w:val="clear" w:color="auto" w:fill="FFFFFF"/>
            <w:hideMark/>
          </w:tcPr>
          <w:p w14:paraId="1174E6D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92" w:type="dxa"/>
            <w:shd w:val="clear" w:color="auto" w:fill="FFFFFF"/>
            <w:hideMark/>
          </w:tcPr>
          <w:p w14:paraId="4CC9A36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62" w:type="dxa"/>
            <w:shd w:val="clear" w:color="auto" w:fill="auto"/>
          </w:tcPr>
          <w:p w14:paraId="6E8F38B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5" w:type="dxa"/>
          </w:tcPr>
          <w:p w14:paraId="0780374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</w:tbl>
    <w:p w14:paraId="597AA019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Style w:val="eop"/>
          <w:rFonts w:ascii="Times New Roman" w:hAnsi="Times New Roman" w:cs="Times New Roman"/>
          <w:sz w:val="24"/>
          <w:szCs w:val="24"/>
        </w:rPr>
        <w:t>*The numbers in subscript indicate dose in mg/kg body weight.</w:t>
      </w:r>
    </w:p>
    <w:p w14:paraId="72FD962A" w14:textId="77777777" w:rsidR="00B620E2" w:rsidRDefault="00B620E2"/>
    <w:p w14:paraId="78F6197F" w14:textId="77777777" w:rsidR="00F855EF" w:rsidRDefault="00F855EF"/>
    <w:p w14:paraId="26739945" w14:textId="77777777" w:rsidR="00F855EF" w:rsidRDefault="00F855EF"/>
    <w:p w14:paraId="137706D4" w14:textId="77777777" w:rsidR="00F855EF" w:rsidRDefault="00F855EF"/>
    <w:p w14:paraId="3549A956" w14:textId="77777777" w:rsidR="00F855EF" w:rsidRDefault="00F855EF"/>
    <w:p w14:paraId="126ECFB2" w14:textId="77777777" w:rsidR="00F855EF" w:rsidRDefault="00F855EF"/>
    <w:p w14:paraId="0AC9AE5D" w14:textId="77777777" w:rsidR="00F855EF" w:rsidRDefault="00F855EF"/>
    <w:p w14:paraId="18F3836F" w14:textId="77777777" w:rsidR="00F855EF" w:rsidRDefault="00F855EF"/>
    <w:p w14:paraId="6F709711" w14:textId="77777777" w:rsidR="00F855EF" w:rsidRDefault="00F855EF"/>
    <w:p w14:paraId="05C40D7D" w14:textId="77777777" w:rsidR="00F855EF" w:rsidRDefault="00F855EF"/>
    <w:p w14:paraId="19C246A1" w14:textId="77777777" w:rsidR="00F855EF" w:rsidRDefault="00F855EF"/>
    <w:p w14:paraId="4FEA949A" w14:textId="77777777" w:rsidR="00F855EF" w:rsidRDefault="00F855EF"/>
    <w:p w14:paraId="25C729FB" w14:textId="77777777" w:rsidR="00F855EF" w:rsidRDefault="00F855EF"/>
    <w:p w14:paraId="3F10D922" w14:textId="77777777" w:rsidR="00F855EF" w:rsidRDefault="00F855EF"/>
    <w:p w14:paraId="775EA42D" w14:textId="77777777" w:rsidR="00F855EF" w:rsidRDefault="00F855EF"/>
    <w:p w14:paraId="50BFE12E" w14:textId="77777777" w:rsidR="00F855EF" w:rsidRDefault="00F855EF"/>
    <w:p w14:paraId="4FB3B178" w14:textId="77777777" w:rsidR="00F855EF" w:rsidRDefault="00F855EF"/>
    <w:p w14:paraId="57B176FA" w14:textId="77777777" w:rsidR="00F855EF" w:rsidRDefault="00F855EF"/>
    <w:p w14:paraId="5BFD63DC" w14:textId="77777777" w:rsidR="00F855EF" w:rsidRDefault="00F855EF"/>
    <w:p w14:paraId="08089F71" w14:textId="77777777" w:rsidR="00F855EF" w:rsidRDefault="00F855EF"/>
    <w:p w14:paraId="38955F44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57493C3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lastRenderedPageBreak/>
        <w:t>Table S2: Scheme for Experiments 2a and 2b.</w:t>
      </w:r>
    </w:p>
    <w:p w14:paraId="7455746E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7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530"/>
        <w:gridCol w:w="1170"/>
        <w:gridCol w:w="1170"/>
        <w:gridCol w:w="1710"/>
      </w:tblGrid>
      <w:tr w:rsidR="00F855EF" w:rsidRPr="006A78F4" w14:paraId="6E749DCD" w14:textId="77777777" w:rsidTr="009B6B69">
        <w:trPr>
          <w:trHeight w:val="300"/>
        </w:trPr>
        <w:tc>
          <w:tcPr>
            <w:tcW w:w="3225" w:type="dxa"/>
            <w:gridSpan w:val="2"/>
            <w:shd w:val="clear" w:color="auto" w:fill="auto"/>
            <w:hideMark/>
          </w:tcPr>
          <w:p w14:paraId="0D60A2F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gimens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050" w:type="dxa"/>
            <w:gridSpan w:val="3"/>
            <w:shd w:val="clear" w:color="auto" w:fill="auto"/>
            <w:hideMark/>
          </w:tcPr>
          <w:p w14:paraId="4F57982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point and number of mice for CFU</w:t>
            </w:r>
          </w:p>
        </w:tc>
      </w:tr>
      <w:tr w:rsidR="00F855EF" w:rsidRPr="006A78F4" w14:paraId="2F9AFCBA" w14:textId="77777777" w:rsidTr="009B6B69">
        <w:trPr>
          <w:trHeight w:val="300"/>
        </w:trPr>
        <w:tc>
          <w:tcPr>
            <w:tcW w:w="1695" w:type="dxa"/>
            <w:shd w:val="clear" w:color="auto" w:fill="auto"/>
            <w:hideMark/>
          </w:tcPr>
          <w:p w14:paraId="0AD6C3ED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trols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6C2717B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32C59F4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-6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27CFBF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10" w:type="dxa"/>
            <w:shd w:val="clear" w:color="auto" w:fill="auto"/>
            <w:hideMark/>
          </w:tcPr>
          <w:p w14:paraId="6FDA953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21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7EA47BC8" w14:textId="77777777" w:rsidTr="009B6B69">
        <w:trPr>
          <w:trHeight w:val="300"/>
        </w:trPr>
        <w:tc>
          <w:tcPr>
            <w:tcW w:w="1695" w:type="dxa"/>
            <w:shd w:val="clear" w:color="auto" w:fill="auto"/>
            <w:hideMark/>
          </w:tcPr>
          <w:p w14:paraId="67DE49C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. control</w:t>
            </w:r>
          </w:p>
        </w:tc>
        <w:tc>
          <w:tcPr>
            <w:tcW w:w="1530" w:type="dxa"/>
            <w:shd w:val="clear" w:color="auto" w:fill="auto"/>
            <w:hideMark/>
          </w:tcPr>
          <w:p w14:paraId="55C0575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treated  </w:t>
            </w:r>
          </w:p>
        </w:tc>
        <w:tc>
          <w:tcPr>
            <w:tcW w:w="1170" w:type="dxa"/>
            <w:shd w:val="clear" w:color="auto" w:fill="auto"/>
            <w:hideMark/>
          </w:tcPr>
          <w:p w14:paraId="4EE28EF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hideMark/>
          </w:tcPr>
          <w:p w14:paraId="6493CA6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shd w:val="clear" w:color="auto" w:fill="auto"/>
            <w:hideMark/>
          </w:tcPr>
          <w:p w14:paraId="14C903D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F855EF" w:rsidRPr="006A78F4" w14:paraId="23CDAE15" w14:textId="77777777" w:rsidTr="009B6B69">
        <w:trPr>
          <w:trHeight w:val="300"/>
        </w:trPr>
        <w:tc>
          <w:tcPr>
            <w:tcW w:w="1695" w:type="dxa"/>
            <w:shd w:val="clear" w:color="auto" w:fill="auto"/>
            <w:hideMark/>
          </w:tcPr>
          <w:p w14:paraId="072DA87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. control </w:t>
            </w:r>
          </w:p>
        </w:tc>
        <w:tc>
          <w:tcPr>
            <w:tcW w:w="1530" w:type="dxa"/>
            <w:shd w:val="clear" w:color="auto" w:fill="auto"/>
            <w:hideMark/>
          </w:tcPr>
          <w:p w14:paraId="7DA473A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1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8F4F39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58324E8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1CFCA83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F855EF" w:rsidRPr="006A78F4" w14:paraId="2FDD594A" w14:textId="77777777" w:rsidTr="009B6B69">
        <w:trPr>
          <w:trHeight w:val="300"/>
        </w:trPr>
        <w:tc>
          <w:tcPr>
            <w:tcW w:w="1695" w:type="dxa"/>
            <w:shd w:val="clear" w:color="auto" w:fill="auto"/>
            <w:hideMark/>
          </w:tcPr>
          <w:p w14:paraId="249C1148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6A78F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Experiment 2a</w:t>
            </w:r>
          </w:p>
        </w:tc>
        <w:tc>
          <w:tcPr>
            <w:tcW w:w="1530" w:type="dxa"/>
            <w:shd w:val="clear" w:color="auto" w:fill="auto"/>
            <w:hideMark/>
          </w:tcPr>
          <w:p w14:paraId="124FACB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5A256E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0FECB50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06E8E67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855EF" w:rsidRPr="006A78F4" w14:paraId="6615C974" w14:textId="77777777" w:rsidTr="009B6B69">
        <w:trPr>
          <w:trHeight w:val="300"/>
        </w:trPr>
        <w:tc>
          <w:tcPr>
            <w:tcW w:w="1695" w:type="dxa"/>
            <w:shd w:val="clear" w:color="auto" w:fill="auto"/>
            <w:hideMark/>
          </w:tcPr>
          <w:p w14:paraId="59B7365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 JSF-3285 dose over 6 days*</w:t>
            </w:r>
          </w:p>
        </w:tc>
        <w:tc>
          <w:tcPr>
            <w:tcW w:w="1530" w:type="dxa"/>
            <w:shd w:val="clear" w:color="auto" w:fill="auto"/>
            <w:hideMark/>
          </w:tcPr>
          <w:p w14:paraId="64AD5664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SF-3285 daily dose </w:t>
            </w:r>
          </w:p>
        </w:tc>
        <w:tc>
          <w:tcPr>
            <w:tcW w:w="1170" w:type="dxa"/>
            <w:shd w:val="clear" w:color="auto" w:fill="auto"/>
            <w:hideMark/>
          </w:tcPr>
          <w:p w14:paraId="68D8148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4498E6A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38D5331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855EF" w:rsidRPr="006A78F4" w14:paraId="734A0440" w14:textId="77777777" w:rsidTr="009B6B69">
        <w:trPr>
          <w:trHeight w:val="300"/>
        </w:trPr>
        <w:tc>
          <w:tcPr>
            <w:tcW w:w="1695" w:type="dxa"/>
            <w:shd w:val="clear" w:color="auto" w:fill="auto"/>
            <w:hideMark/>
          </w:tcPr>
          <w:p w14:paraId="6CDE47A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00 mg/kg</w:t>
            </w:r>
            <w:r w:rsidRPr="006A78F4" w:rsidDel="00D87B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266F8359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id/</w:t>
            </w:r>
            <w:proofErr w:type="spellStart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qd</w:t>
            </w:r>
            <w:proofErr w:type="spellEnd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F0EB14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1B45A6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4EFDA25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6BFA0BCD" w14:textId="77777777" w:rsidTr="009B6B69">
        <w:trPr>
          <w:trHeight w:val="300"/>
        </w:trPr>
        <w:tc>
          <w:tcPr>
            <w:tcW w:w="1695" w:type="dxa"/>
            <w:vMerge w:val="restart"/>
            <w:shd w:val="clear" w:color="auto" w:fill="auto"/>
            <w:hideMark/>
          </w:tcPr>
          <w:p w14:paraId="7991F5DF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0 mg/kg</w:t>
            </w:r>
            <w:r w:rsidRPr="006A78F4" w:rsidDel="00D87B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6F92582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i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5C4BEE6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805244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284EA41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63D5B739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2A3A491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AED3A80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q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49EA02A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3174F62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6F13C0B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43BD72ED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8E2F820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655A51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qo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EAC19E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B6BBBD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0F12150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741DF6B9" w14:textId="77777777" w:rsidTr="009B6B69">
        <w:trPr>
          <w:trHeight w:val="300"/>
        </w:trPr>
        <w:tc>
          <w:tcPr>
            <w:tcW w:w="1695" w:type="dxa"/>
            <w:vMerge w:val="restart"/>
            <w:shd w:val="clear" w:color="auto" w:fill="auto"/>
            <w:hideMark/>
          </w:tcPr>
          <w:p w14:paraId="55EECF94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0 mg/kg</w:t>
            </w:r>
            <w:r w:rsidRPr="006A78F4" w:rsidDel="00D87B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459E46A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i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409E92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B4297F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74CCE94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269949D5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8EFE62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4C1D41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q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AF22BB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7837ED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7AA4FD6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50F7748C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B230E4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C0A83B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qo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0A6C5BC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7A0A8A2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016313B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74B9CFD1" w14:textId="77777777" w:rsidTr="009B6B69">
        <w:trPr>
          <w:trHeight w:val="300"/>
        </w:trPr>
        <w:tc>
          <w:tcPr>
            <w:tcW w:w="1695" w:type="dxa"/>
            <w:vMerge w:val="restart"/>
            <w:shd w:val="clear" w:color="auto" w:fill="auto"/>
            <w:hideMark/>
          </w:tcPr>
          <w:p w14:paraId="403EF36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 mg/kg</w:t>
            </w:r>
            <w:r w:rsidRPr="006A78F4" w:rsidDel="00D87B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hideMark/>
          </w:tcPr>
          <w:p w14:paraId="4A0BB158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i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3D9F666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727F9F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43AD91A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76D29A00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7667373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067B34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q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3554B27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0D4F174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2E3D0AC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640084FD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86AF6ED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A8F9E9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qo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42C2EA8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4AAD272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6FC497C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47B60527" w14:textId="77777777" w:rsidTr="009B6B69">
        <w:trPr>
          <w:trHeight w:val="300"/>
        </w:trPr>
        <w:tc>
          <w:tcPr>
            <w:tcW w:w="1695" w:type="dxa"/>
            <w:vMerge w:val="restart"/>
            <w:shd w:val="clear" w:color="auto" w:fill="auto"/>
            <w:hideMark/>
          </w:tcPr>
          <w:p w14:paraId="02FABEF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 mg/kg</w:t>
            </w:r>
            <w:r w:rsidRPr="006A78F4" w:rsidDel="00D87B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hideMark/>
          </w:tcPr>
          <w:p w14:paraId="687C060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bi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78FF482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747EFCD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46B5CE3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72040170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F080D6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218B592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q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79E7E49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503A44C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666CABB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7FC1D6BA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B818DB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179E441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qo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DA687C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8B3FFA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5C63E7D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51AC8D1B" w14:textId="77777777" w:rsidTr="009B6B69">
        <w:trPr>
          <w:trHeight w:val="60"/>
        </w:trPr>
        <w:tc>
          <w:tcPr>
            <w:tcW w:w="1695" w:type="dxa"/>
            <w:shd w:val="clear" w:color="auto" w:fill="auto"/>
            <w:hideMark/>
          </w:tcPr>
          <w:p w14:paraId="4A57A38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r w:rsidRPr="006A78F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Experiment 2b</w:t>
            </w:r>
          </w:p>
        </w:tc>
        <w:tc>
          <w:tcPr>
            <w:tcW w:w="1530" w:type="dxa"/>
            <w:shd w:val="clear" w:color="auto" w:fill="auto"/>
            <w:hideMark/>
          </w:tcPr>
          <w:p w14:paraId="1F29DCA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40274E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0D4C201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3C778EC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855EF" w:rsidRPr="006A78F4" w14:paraId="0774280A" w14:textId="77777777" w:rsidTr="009B6B69">
        <w:trPr>
          <w:trHeight w:val="300"/>
        </w:trPr>
        <w:tc>
          <w:tcPr>
            <w:tcW w:w="1695" w:type="dxa"/>
            <w:vMerge w:val="restart"/>
            <w:shd w:val="clear" w:color="auto" w:fill="auto"/>
            <w:hideMark/>
          </w:tcPr>
          <w:p w14:paraId="63AE1C79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29873BB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</w:t>
            </w:r>
            <w:proofErr w:type="spellEnd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+ </w:t>
            </w:r>
          </w:p>
          <w:p w14:paraId="440B2C6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JSF-3285 dose ranging</w:t>
            </w: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**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7BB26EF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14:paraId="0757B88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4B4EA88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23A4E1B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2CB8B1B9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30B318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7D5360AE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70" w:type="dxa"/>
            <w:shd w:val="clear" w:color="auto" w:fill="auto"/>
            <w:hideMark/>
          </w:tcPr>
          <w:p w14:paraId="02B0DF9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567D3D9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1DB10FD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5A2FB076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86D628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3D28F1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170" w:type="dxa"/>
            <w:shd w:val="clear" w:color="auto" w:fill="auto"/>
            <w:hideMark/>
          </w:tcPr>
          <w:p w14:paraId="3FC8B8B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263A11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1326FFC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29B26B35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2919507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60F188A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170" w:type="dxa"/>
            <w:shd w:val="clear" w:color="auto" w:fill="auto"/>
            <w:hideMark/>
          </w:tcPr>
          <w:p w14:paraId="1C2D4EA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12F6BC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6346AEF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855EF" w:rsidRPr="006A78F4" w14:paraId="6DEDF683" w14:textId="77777777" w:rsidTr="009B6B6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C79C4F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0C44430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170" w:type="dxa"/>
            <w:shd w:val="clear" w:color="auto" w:fill="auto"/>
            <w:hideMark/>
          </w:tcPr>
          <w:p w14:paraId="1478B5D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75E4A8C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602B086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</w:tbl>
    <w:p w14:paraId="5D16E80A" w14:textId="77777777" w:rsidR="00F855EF" w:rsidRPr="006A78F4" w:rsidRDefault="00F855EF" w:rsidP="00F855EF">
      <w:pPr>
        <w:pStyle w:val="paragraph"/>
        <w:spacing w:before="0" w:beforeAutospacing="0" w:after="0" w:afterAutospacing="0"/>
        <w:textAlignment w:val="baseline"/>
      </w:pPr>
      <w:proofErr w:type="gramStart"/>
      <w:r w:rsidRPr="006A78F4">
        <w:rPr>
          <w:rStyle w:val="normaltextrun"/>
          <w:rFonts w:eastAsiaTheme="majorEastAsia"/>
          <w:i/>
          <w:iCs/>
          <w:shd w:val="clear" w:color="auto" w:fill="FFFFFF"/>
          <w:vertAlign w:val="superscript"/>
        </w:rPr>
        <w:t xml:space="preserve">*  </w:t>
      </w:r>
      <w:r w:rsidRPr="006A78F4">
        <w:rPr>
          <w:rStyle w:val="normaltextrun"/>
          <w:rFonts w:eastAsiaTheme="majorEastAsia"/>
          <w:i/>
          <w:iCs/>
          <w:shd w:val="clear" w:color="auto" w:fill="FFFFFF"/>
        </w:rPr>
        <w:t>Mice</w:t>
      </w:r>
      <w:proofErr w:type="gramEnd"/>
      <w:r w:rsidRPr="006A78F4">
        <w:rPr>
          <w:rStyle w:val="normaltextrun"/>
          <w:rFonts w:eastAsiaTheme="majorEastAsia"/>
          <w:i/>
          <w:iCs/>
          <w:shd w:val="clear" w:color="auto" w:fill="FFFFFF"/>
        </w:rPr>
        <w:t xml:space="preserve"> were dosed for 3 weeks, 6 days/week (Mon-Sat), for a total of 18 days of treatment, except that </w:t>
      </w:r>
      <w:proofErr w:type="spellStart"/>
      <w:r w:rsidRPr="006A78F4">
        <w:rPr>
          <w:rStyle w:val="normaltextrun"/>
          <w:rFonts w:eastAsiaTheme="majorEastAsia"/>
          <w:i/>
          <w:iCs/>
          <w:shd w:val="clear" w:color="auto" w:fill="FFFFFF"/>
        </w:rPr>
        <w:t>qod</w:t>
      </w:r>
      <w:proofErr w:type="spellEnd"/>
      <w:r w:rsidRPr="006A78F4">
        <w:rPr>
          <w:rStyle w:val="normaltextrun"/>
          <w:rFonts w:eastAsiaTheme="majorEastAsia"/>
          <w:i/>
          <w:iCs/>
          <w:shd w:val="clear" w:color="auto" w:fill="FFFFFF"/>
        </w:rPr>
        <w:t xml:space="preserve"> arms were dosed 3 days a week (M, W, F).</w:t>
      </w:r>
      <w:r w:rsidRPr="006A78F4">
        <w:rPr>
          <w:rStyle w:val="eop"/>
          <w:rFonts w:eastAsiaTheme="majorEastAsia"/>
        </w:rPr>
        <w:t> </w:t>
      </w:r>
    </w:p>
    <w:p w14:paraId="52D0A990" w14:textId="77777777" w:rsidR="00F855EF" w:rsidRPr="006A78F4" w:rsidRDefault="00F855EF" w:rsidP="00F855EF">
      <w:pPr>
        <w:pStyle w:val="paragraph"/>
        <w:spacing w:before="0" w:beforeAutospacing="0" w:after="0" w:afterAutospacing="0"/>
        <w:textAlignment w:val="baseline"/>
      </w:pPr>
      <w:r w:rsidRPr="006A78F4">
        <w:rPr>
          <w:rStyle w:val="normaltextrun"/>
          <w:rFonts w:eastAsiaTheme="majorEastAsia"/>
          <w:b/>
          <w:bCs/>
          <w:i/>
          <w:iCs/>
          <w:vertAlign w:val="superscript"/>
        </w:rPr>
        <w:t>**</w:t>
      </w:r>
      <w:r w:rsidRPr="006A78F4">
        <w:rPr>
          <w:rStyle w:val="normaltextrun"/>
          <w:rFonts w:eastAsiaTheme="majorEastAsia"/>
          <w:b/>
          <w:bCs/>
          <w:i/>
          <w:iCs/>
        </w:rPr>
        <w:t xml:space="preserve"> </w:t>
      </w:r>
      <w:proofErr w:type="spellStart"/>
      <w:r w:rsidRPr="006A78F4">
        <w:rPr>
          <w:rStyle w:val="normaltextrun"/>
          <w:rFonts w:eastAsiaTheme="majorEastAsia"/>
          <w:i/>
          <w:iCs/>
          <w:shd w:val="clear" w:color="auto" w:fill="FFFFFF"/>
        </w:rPr>
        <w:t>BPa</w:t>
      </w:r>
      <w:proofErr w:type="spellEnd"/>
      <w:r w:rsidRPr="006A78F4">
        <w:rPr>
          <w:rStyle w:val="normaltextrun"/>
          <w:rFonts w:eastAsiaTheme="majorEastAsia"/>
          <w:i/>
          <w:iCs/>
          <w:shd w:val="clear" w:color="auto" w:fill="FFFFFF"/>
        </w:rPr>
        <w:t xml:space="preserve">+ JSF-3285 arms were </w:t>
      </w:r>
      <w:proofErr w:type="gramStart"/>
      <w:r w:rsidRPr="006A78F4">
        <w:rPr>
          <w:rStyle w:val="normaltextrun"/>
          <w:rFonts w:eastAsiaTheme="majorEastAsia"/>
          <w:i/>
          <w:iCs/>
          <w:shd w:val="clear" w:color="auto" w:fill="FFFFFF"/>
        </w:rPr>
        <w:t>dosed</w:t>
      </w:r>
      <w:proofErr w:type="gramEnd"/>
      <w:r w:rsidRPr="006A78F4">
        <w:rPr>
          <w:rStyle w:val="normaltextrun"/>
          <w:rFonts w:eastAsiaTheme="majorEastAsia"/>
          <w:i/>
          <w:iCs/>
          <w:shd w:val="clear" w:color="auto" w:fill="FFFFFF"/>
        </w:rPr>
        <w:t xml:space="preserve"> once daily for 3 weeks, 5 days/week (Mon-Fri), for a total of 15 days of treatment.</w:t>
      </w:r>
      <w:r w:rsidRPr="006A78F4">
        <w:rPr>
          <w:rStyle w:val="eop"/>
          <w:rFonts w:eastAsiaTheme="majorEastAsia"/>
        </w:rPr>
        <w:t> </w:t>
      </w:r>
    </w:p>
    <w:p w14:paraId="2A05E2AA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CDA464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136A13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524EF0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7330725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8C79FC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69E68FE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28058C0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2652B3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63A170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C7BB8B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CC59A7B" w14:textId="77777777" w:rsidR="00F855EF" w:rsidRPr="006A78F4" w:rsidRDefault="00F855EF" w:rsidP="00F855EF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</w:p>
    <w:p w14:paraId="13C40E65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t>Table S3: Scheme for Experiment 3</w:t>
      </w:r>
    </w:p>
    <w:p w14:paraId="6368E486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602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3"/>
        <w:gridCol w:w="707"/>
        <w:gridCol w:w="508"/>
        <w:gridCol w:w="788"/>
        <w:gridCol w:w="904"/>
        <w:gridCol w:w="942"/>
      </w:tblGrid>
      <w:tr w:rsidR="00F855EF" w:rsidRPr="006A78F4" w14:paraId="7ECC9B50" w14:textId="77777777" w:rsidTr="009B6B69">
        <w:trPr>
          <w:trHeight w:val="300"/>
        </w:trPr>
        <w:tc>
          <w:tcPr>
            <w:tcW w:w="2173" w:type="dxa"/>
            <w:tcBorders>
              <w:top w:val="single" w:sz="12" w:space="0" w:color="auto"/>
              <w:bottom w:val="nil"/>
            </w:tcBorders>
          </w:tcPr>
          <w:p w14:paraId="4A13CC7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9888C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 point and number of mice for CFU  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C47BC3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053CB9A1" w14:textId="77777777" w:rsidTr="009B6B69">
        <w:trPr>
          <w:trHeight w:val="300"/>
        </w:trPr>
        <w:tc>
          <w:tcPr>
            <w:tcW w:w="2173" w:type="dxa"/>
            <w:tcBorders>
              <w:top w:val="nil"/>
              <w:bottom w:val="single" w:sz="12" w:space="0" w:color="auto"/>
            </w:tcBorders>
          </w:tcPr>
          <w:p w14:paraId="0A6F441A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 Regimen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944C9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-13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4C4BE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09869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1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7DDB7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2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5991D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707F8FDD" w14:textId="77777777" w:rsidTr="009B6B69">
        <w:trPr>
          <w:trHeight w:val="300"/>
        </w:trPr>
        <w:tc>
          <w:tcPr>
            <w:tcW w:w="2173" w:type="dxa"/>
            <w:tcBorders>
              <w:top w:val="single" w:sz="12" w:space="0" w:color="auto"/>
            </w:tcBorders>
          </w:tcPr>
          <w:p w14:paraId="05AA04C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treated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85C4A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D5C7E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63D51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F1E4A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DF02E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F855EF" w:rsidRPr="006A78F4" w14:paraId="501D8ACC" w14:textId="77777777" w:rsidTr="009B6B69">
        <w:trPr>
          <w:trHeight w:val="300"/>
        </w:trPr>
        <w:tc>
          <w:tcPr>
            <w:tcW w:w="2173" w:type="dxa"/>
          </w:tcPr>
          <w:p w14:paraId="68BF0ECA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ZHM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04A73ED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1F218CD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5245DA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F28E7A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1F4C607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</w:tr>
      <w:tr w:rsidR="00F855EF" w:rsidRPr="006A78F4" w14:paraId="4005F744" w14:textId="77777777" w:rsidTr="009B6B69">
        <w:trPr>
          <w:trHeight w:val="300"/>
        </w:trPr>
        <w:tc>
          <w:tcPr>
            <w:tcW w:w="2173" w:type="dxa"/>
          </w:tcPr>
          <w:p w14:paraId="18629E9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Z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1A6A983E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065F3B6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E76665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F41BB0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47AFD83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</w:tr>
      <w:tr w:rsidR="00F855EF" w:rsidRPr="006A78F4" w14:paraId="33308032" w14:textId="77777777" w:rsidTr="009B6B69">
        <w:trPr>
          <w:trHeight w:val="300"/>
        </w:trPr>
        <w:tc>
          <w:tcPr>
            <w:tcW w:w="2173" w:type="dxa"/>
          </w:tcPr>
          <w:p w14:paraId="3FEBC44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ZK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52D5595E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5DD23DDE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59C5BD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A7D34E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7063794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</w:tr>
      <w:tr w:rsidR="00F855EF" w:rsidRPr="006A78F4" w14:paraId="58AB25FA" w14:textId="77777777" w:rsidTr="009B6B69">
        <w:trPr>
          <w:trHeight w:val="300"/>
        </w:trPr>
        <w:tc>
          <w:tcPr>
            <w:tcW w:w="2173" w:type="dxa"/>
          </w:tcPr>
          <w:p w14:paraId="66B2CB1D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ZHK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7427064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1828BD78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DF958D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11D13AE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22CE1FE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</w:tr>
      <w:tr w:rsidR="00F855EF" w:rsidRPr="006A78F4" w14:paraId="5732FA48" w14:textId="77777777" w:rsidTr="009B6B69">
        <w:trPr>
          <w:trHeight w:val="300"/>
        </w:trPr>
        <w:tc>
          <w:tcPr>
            <w:tcW w:w="2173" w:type="dxa"/>
          </w:tcPr>
          <w:p w14:paraId="38DCDD1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ZKM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0C1A52BD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68E4C38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B2EB61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A0D51B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2C05023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</w:tr>
      <w:tr w:rsidR="00F855EF" w:rsidRPr="006A78F4" w14:paraId="7E325DFF" w14:textId="77777777" w:rsidTr="009B6B69">
        <w:trPr>
          <w:trHeight w:val="300"/>
        </w:trPr>
        <w:tc>
          <w:tcPr>
            <w:tcW w:w="2173" w:type="dxa"/>
          </w:tcPr>
          <w:p w14:paraId="59B87120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Pa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13D8B1B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7B26923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1C3646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0FEF8DF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7426590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</w:tr>
      <w:tr w:rsidR="00F855EF" w:rsidRPr="006A78F4" w14:paraId="57C8377F" w14:textId="77777777" w:rsidTr="009B6B69">
        <w:trPr>
          <w:trHeight w:val="300"/>
        </w:trPr>
        <w:tc>
          <w:tcPr>
            <w:tcW w:w="2173" w:type="dxa"/>
          </w:tcPr>
          <w:p w14:paraId="6D4CF499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PaL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3C50804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7754FC0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2557E2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74D536F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32AAA6A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</w:tr>
      <w:tr w:rsidR="00F855EF" w:rsidRPr="006A78F4" w14:paraId="160F2AD8" w14:textId="77777777" w:rsidTr="009B6B69">
        <w:trPr>
          <w:trHeight w:val="300"/>
        </w:trPr>
        <w:tc>
          <w:tcPr>
            <w:tcW w:w="2173" w:type="dxa"/>
          </w:tcPr>
          <w:p w14:paraId="3705F36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PaK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</w:tcPr>
          <w:p w14:paraId="7A56ADD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8" w:type="dxa"/>
            <w:shd w:val="clear" w:color="auto" w:fill="auto"/>
            <w:vAlign w:val="center"/>
          </w:tcPr>
          <w:p w14:paraId="6A574C7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321D891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221D82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76D457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F855EF" w:rsidRPr="006A78F4" w14:paraId="73AD0C4D" w14:textId="77777777" w:rsidTr="009B6B69">
        <w:trPr>
          <w:trHeight w:val="300"/>
        </w:trPr>
        <w:tc>
          <w:tcPr>
            <w:tcW w:w="2173" w:type="dxa"/>
          </w:tcPr>
          <w:p w14:paraId="5EEB6BE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PaLK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0898133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4D257CE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235303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D876B5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0F2E061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</w:tr>
      <w:tr w:rsidR="00F855EF" w:rsidRPr="006A78F4" w14:paraId="6D32E88F" w14:textId="77777777" w:rsidTr="009B6B69">
        <w:trPr>
          <w:trHeight w:val="300"/>
        </w:trPr>
        <w:tc>
          <w:tcPr>
            <w:tcW w:w="2173" w:type="dxa"/>
          </w:tcPr>
          <w:p w14:paraId="50BDE5A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PaMK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201FFEED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068399FA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1B6B11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58B370D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76FD445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 </w:t>
            </w:r>
          </w:p>
        </w:tc>
      </w:tr>
      <w:tr w:rsidR="00F855EF" w:rsidRPr="006A78F4" w14:paraId="2078384C" w14:textId="77777777" w:rsidTr="009B6B69">
        <w:trPr>
          <w:trHeight w:val="300"/>
        </w:trPr>
        <w:tc>
          <w:tcPr>
            <w:tcW w:w="2173" w:type="dxa"/>
          </w:tcPr>
          <w:p w14:paraId="5510B00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PaMZ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7C3D1284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4DFC515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3C8FBA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06A097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6EFAA42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</w:tr>
      <w:tr w:rsidR="00F855EF" w:rsidRPr="006A78F4" w14:paraId="4C33ECA4" w14:textId="77777777" w:rsidTr="009B6B69">
        <w:trPr>
          <w:trHeight w:val="243"/>
        </w:trPr>
        <w:tc>
          <w:tcPr>
            <w:tcW w:w="2173" w:type="dxa"/>
          </w:tcPr>
          <w:p w14:paraId="3F14841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Z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111B4C7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5F50D488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AF64FC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166068F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0BA8222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</w:tr>
      <w:tr w:rsidR="00F855EF" w:rsidRPr="006A78F4" w14:paraId="3E08B667" w14:textId="77777777" w:rsidTr="009B6B69">
        <w:trPr>
          <w:trHeight w:val="300"/>
        </w:trPr>
        <w:tc>
          <w:tcPr>
            <w:tcW w:w="2173" w:type="dxa"/>
          </w:tcPr>
          <w:p w14:paraId="7F0A36AD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ZK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45E088A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51E7479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0B2F67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5CA57E4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53E973B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</w:tr>
      <w:tr w:rsidR="00F855EF" w:rsidRPr="006A78F4" w14:paraId="6E63DBB3" w14:textId="77777777" w:rsidTr="009B6B69">
        <w:trPr>
          <w:trHeight w:val="300"/>
        </w:trPr>
        <w:tc>
          <w:tcPr>
            <w:tcW w:w="2173" w:type="dxa"/>
          </w:tcPr>
          <w:p w14:paraId="6F4A6A7A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PaKZ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14E3BB1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7F8D2310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487287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028C05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2667924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 </w:t>
            </w:r>
          </w:p>
        </w:tc>
      </w:tr>
      <w:tr w:rsidR="00F855EF" w:rsidRPr="006A78F4" w14:paraId="5CA92F6A" w14:textId="77777777" w:rsidTr="009B6B69">
        <w:trPr>
          <w:trHeight w:val="435"/>
        </w:trPr>
        <w:tc>
          <w:tcPr>
            <w:tcW w:w="2173" w:type="dxa"/>
          </w:tcPr>
          <w:p w14:paraId="07F0526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2996BE6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 </w:t>
            </w:r>
          </w:p>
        </w:tc>
        <w:tc>
          <w:tcPr>
            <w:tcW w:w="508" w:type="dxa"/>
            <w:shd w:val="clear" w:color="auto" w:fill="auto"/>
            <w:vAlign w:val="center"/>
            <w:hideMark/>
          </w:tcPr>
          <w:p w14:paraId="1712F54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D5823F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 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4968BB0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 </w:t>
            </w:r>
          </w:p>
        </w:tc>
        <w:tc>
          <w:tcPr>
            <w:tcW w:w="942" w:type="dxa"/>
            <w:shd w:val="clear" w:color="auto" w:fill="auto"/>
            <w:vAlign w:val="center"/>
            <w:hideMark/>
          </w:tcPr>
          <w:p w14:paraId="51DB145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5 </w:t>
            </w:r>
          </w:p>
        </w:tc>
      </w:tr>
    </w:tbl>
    <w:p w14:paraId="618CEA78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t xml:space="preserve">P = rifapentine; Z = pyrazinamide, K = JSF-3285, H = isoniazid; B = </w:t>
      </w:r>
      <w:proofErr w:type="spellStart"/>
      <w:r w:rsidRPr="006A78F4">
        <w:rPr>
          <w:rFonts w:ascii="Times New Roman" w:hAnsi="Times New Roman" w:cs="Times New Roman"/>
          <w:sz w:val="24"/>
          <w:szCs w:val="24"/>
        </w:rPr>
        <w:t>bedaquiline</w:t>
      </w:r>
      <w:proofErr w:type="spellEnd"/>
      <w:r w:rsidRPr="006A78F4">
        <w:rPr>
          <w:rFonts w:ascii="Times New Roman" w:hAnsi="Times New Roman" w:cs="Times New Roman"/>
          <w:sz w:val="24"/>
          <w:szCs w:val="24"/>
        </w:rPr>
        <w:t xml:space="preserve">; Pa = </w:t>
      </w:r>
      <w:proofErr w:type="spellStart"/>
      <w:r w:rsidRPr="006A78F4">
        <w:rPr>
          <w:rFonts w:ascii="Times New Roman" w:hAnsi="Times New Roman" w:cs="Times New Roman"/>
          <w:sz w:val="24"/>
          <w:szCs w:val="24"/>
        </w:rPr>
        <w:t>pretomanid</w:t>
      </w:r>
      <w:proofErr w:type="spellEnd"/>
      <w:r w:rsidRPr="006A78F4">
        <w:rPr>
          <w:rFonts w:ascii="Times New Roman" w:hAnsi="Times New Roman" w:cs="Times New Roman"/>
          <w:sz w:val="24"/>
          <w:szCs w:val="24"/>
        </w:rPr>
        <w:t>; K = JSF-3285, L = linezolid; M = moxifloxacin.</w:t>
      </w:r>
    </w:p>
    <w:p w14:paraId="619E30DE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467EE9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B34D793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D56DD14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0358A40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C677C5C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C3617E1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2A4FFD6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14D398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628704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E55475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E7EDF5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2078E1B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E9198A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5289F85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8563B61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B6ABF4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C51903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54642E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FF6D618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64D7174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lastRenderedPageBreak/>
        <w:t>Table S4: Scheme for Experiment 4</w:t>
      </w:r>
    </w:p>
    <w:p w14:paraId="44065F3C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315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930"/>
        <w:gridCol w:w="990"/>
        <w:gridCol w:w="1080"/>
        <w:gridCol w:w="1305"/>
        <w:gridCol w:w="1080"/>
        <w:gridCol w:w="1335"/>
        <w:gridCol w:w="855"/>
      </w:tblGrid>
      <w:tr w:rsidR="00F855EF" w:rsidRPr="006A78F4" w14:paraId="49037897" w14:textId="77777777" w:rsidTr="009B6B69">
        <w:trPr>
          <w:trHeight w:val="225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4380507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gimen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00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9B027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 and number of mice for CFU endpoint</w:t>
            </w:r>
          </w:p>
        </w:tc>
        <w:tc>
          <w:tcPr>
            <w:tcW w:w="37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BACCB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ime point and number of mice for </w:t>
            </w:r>
            <w:proofErr w:type="gram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lapse</w:t>
            </w:r>
            <w:proofErr w:type="gramEnd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endpoint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4CBD3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25273B38" w14:textId="77777777" w:rsidTr="009B6B69">
        <w:trPr>
          <w:trHeight w:val="22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3606A2" w14:textId="77777777" w:rsidR="00F855EF" w:rsidRPr="006A78F4" w:rsidRDefault="00F855EF" w:rsidP="009B6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A93D29" w14:textId="2A7366A1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374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- 13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9C0C3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0 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8E386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1 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17BD9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1.5 (+3)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D1E80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2 (+3) 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BE629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2.5 (+3) 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D8970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3CB86EB3" w14:textId="77777777" w:rsidTr="009B6B69">
        <w:trPr>
          <w:trHeight w:val="150"/>
        </w:trPr>
        <w:tc>
          <w:tcPr>
            <w:tcW w:w="1740" w:type="dxa"/>
            <w:shd w:val="clear" w:color="auto" w:fill="auto"/>
            <w:vAlign w:val="center"/>
            <w:hideMark/>
          </w:tcPr>
          <w:p w14:paraId="6D178BFD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ntreated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B624F0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7EFC4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 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3A16B9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2A8547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EBE562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6FC74C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E18E93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70C267D6" w14:textId="77777777" w:rsidTr="009B6B69">
        <w:trPr>
          <w:trHeight w:val="150"/>
        </w:trPr>
        <w:tc>
          <w:tcPr>
            <w:tcW w:w="1740" w:type="dxa"/>
            <w:shd w:val="clear" w:color="auto" w:fill="auto"/>
            <w:vAlign w:val="center"/>
            <w:hideMark/>
          </w:tcPr>
          <w:p w14:paraId="0A7BA2F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4426D03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0DBD1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1B2A2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0F2C6F50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B7076F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26A5101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2566B88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9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2CC15441" w14:textId="77777777" w:rsidTr="009B6B69">
        <w:trPr>
          <w:trHeight w:val="15"/>
        </w:trPr>
        <w:tc>
          <w:tcPr>
            <w:tcW w:w="1740" w:type="dxa"/>
            <w:shd w:val="clear" w:color="auto" w:fill="auto"/>
            <w:vAlign w:val="center"/>
            <w:hideMark/>
          </w:tcPr>
          <w:p w14:paraId="6D16778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L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11F52AF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7E68B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83777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78BD5C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95AF5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0B74EB0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1F697BD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4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2633FA31" w14:textId="77777777" w:rsidTr="009B6B69">
        <w:trPr>
          <w:trHeight w:val="15"/>
        </w:trPr>
        <w:tc>
          <w:tcPr>
            <w:tcW w:w="1740" w:type="dxa"/>
            <w:shd w:val="clear" w:color="auto" w:fill="auto"/>
            <w:vAlign w:val="center"/>
            <w:hideMark/>
          </w:tcPr>
          <w:p w14:paraId="0FCA175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K</w:t>
            </w:r>
            <w:proofErr w:type="spellEnd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56EDE9E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033FEF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5C929B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1521F1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6803DE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30D4955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855" w:type="dxa"/>
            <w:shd w:val="clear" w:color="auto" w:fill="auto"/>
            <w:hideMark/>
          </w:tcPr>
          <w:p w14:paraId="66715E1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4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4C0A59D5" w14:textId="77777777" w:rsidTr="009B6B69">
        <w:trPr>
          <w:trHeight w:val="15"/>
        </w:trPr>
        <w:tc>
          <w:tcPr>
            <w:tcW w:w="1740" w:type="dxa"/>
            <w:shd w:val="clear" w:color="auto" w:fill="auto"/>
            <w:vAlign w:val="center"/>
            <w:hideMark/>
          </w:tcPr>
          <w:p w14:paraId="3311EF1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LK</w:t>
            </w:r>
            <w:proofErr w:type="spellEnd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520EDFA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A8269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DD964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FD9C07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BA277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2388F8F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855" w:type="dxa"/>
            <w:shd w:val="clear" w:color="auto" w:fill="auto"/>
            <w:hideMark/>
          </w:tcPr>
          <w:p w14:paraId="58C3010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4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251DC5AD" w14:textId="77777777" w:rsidTr="009B6B69">
        <w:trPr>
          <w:trHeight w:val="15"/>
        </w:trPr>
        <w:tc>
          <w:tcPr>
            <w:tcW w:w="1740" w:type="dxa"/>
            <w:shd w:val="clear" w:color="auto" w:fill="auto"/>
            <w:vAlign w:val="center"/>
            <w:hideMark/>
          </w:tcPr>
          <w:p w14:paraId="44250B6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M</w:t>
            </w:r>
            <w:proofErr w:type="spellEnd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5C32819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8A3947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84768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2C4AB5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EE9B6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05CB792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hideMark/>
          </w:tcPr>
          <w:p w14:paraId="69F2DD3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23C49F66" w14:textId="77777777" w:rsidTr="009B6B69">
        <w:trPr>
          <w:trHeight w:val="15"/>
        </w:trPr>
        <w:tc>
          <w:tcPr>
            <w:tcW w:w="1740" w:type="dxa"/>
            <w:shd w:val="clear" w:color="auto" w:fill="auto"/>
            <w:vAlign w:val="center"/>
            <w:hideMark/>
          </w:tcPr>
          <w:p w14:paraId="02353BE4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MK</w:t>
            </w:r>
            <w:proofErr w:type="spellEnd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4F475C9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B7E0A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314DD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A830FCA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01691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1E294D6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855" w:type="dxa"/>
            <w:shd w:val="clear" w:color="auto" w:fill="auto"/>
            <w:hideMark/>
          </w:tcPr>
          <w:p w14:paraId="318A5AA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4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12DA7000" w14:textId="77777777" w:rsidTr="009B6B69">
        <w:trPr>
          <w:trHeight w:val="15"/>
        </w:trPr>
        <w:tc>
          <w:tcPr>
            <w:tcW w:w="1740" w:type="dxa"/>
            <w:shd w:val="clear" w:color="auto" w:fill="auto"/>
            <w:vAlign w:val="center"/>
            <w:hideMark/>
          </w:tcPr>
          <w:p w14:paraId="4923C0A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MZ</w:t>
            </w:r>
            <w:proofErr w:type="spellEnd"/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7BA2B42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E58B0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12EC4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100034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8A118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73CE7ED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hideMark/>
          </w:tcPr>
          <w:p w14:paraId="53E4FD6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9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6BC2AEEF" w14:textId="77777777" w:rsidTr="009B6B69">
        <w:trPr>
          <w:trHeight w:val="15"/>
        </w:trPr>
        <w:tc>
          <w:tcPr>
            <w:tcW w:w="1740" w:type="dxa"/>
            <w:shd w:val="clear" w:color="auto" w:fill="auto"/>
            <w:vAlign w:val="center"/>
            <w:hideMark/>
          </w:tcPr>
          <w:p w14:paraId="6107751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MZ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76239299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BBEDF8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A51CA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02484F0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0C0FF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08CD437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hideMark/>
          </w:tcPr>
          <w:p w14:paraId="45A1D05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4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65BA94E4" w14:textId="77777777" w:rsidTr="009B6B69">
        <w:trPr>
          <w:trHeight w:val="315"/>
        </w:trPr>
        <w:tc>
          <w:tcPr>
            <w:tcW w:w="1740" w:type="dxa"/>
            <w:shd w:val="clear" w:color="auto" w:fill="auto"/>
            <w:vAlign w:val="center"/>
            <w:hideMark/>
          </w:tcPr>
          <w:p w14:paraId="26BE076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MZK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632EC89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4D14DD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CA367C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3D0114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32E90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7C2228B3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45804A9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4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285F0B9B" w14:textId="77777777" w:rsidTr="009B6B69">
        <w:trPr>
          <w:trHeight w:val="15"/>
        </w:trPr>
        <w:tc>
          <w:tcPr>
            <w:tcW w:w="1740" w:type="dxa"/>
            <w:shd w:val="clear" w:color="auto" w:fill="auto"/>
            <w:vAlign w:val="center"/>
            <w:hideMark/>
          </w:tcPr>
          <w:p w14:paraId="41EEC95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00AEF8A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85132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3C90C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2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58A8D1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5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5375B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0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5FD69B9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5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471C6BC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56</w:t>
            </w: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614D0522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t xml:space="preserve">Z = pyrazinamide, K = JSF-3285, B = </w:t>
      </w:r>
      <w:proofErr w:type="spellStart"/>
      <w:r w:rsidRPr="006A78F4">
        <w:rPr>
          <w:rFonts w:ascii="Times New Roman" w:hAnsi="Times New Roman" w:cs="Times New Roman"/>
          <w:sz w:val="24"/>
          <w:szCs w:val="24"/>
        </w:rPr>
        <w:t>bedaquiline</w:t>
      </w:r>
      <w:proofErr w:type="spellEnd"/>
      <w:r w:rsidRPr="006A78F4">
        <w:rPr>
          <w:rFonts w:ascii="Times New Roman" w:hAnsi="Times New Roman" w:cs="Times New Roman"/>
          <w:sz w:val="24"/>
          <w:szCs w:val="24"/>
        </w:rPr>
        <w:t xml:space="preserve">; Pa = </w:t>
      </w:r>
      <w:proofErr w:type="spellStart"/>
      <w:r w:rsidRPr="006A78F4">
        <w:rPr>
          <w:rFonts w:ascii="Times New Roman" w:hAnsi="Times New Roman" w:cs="Times New Roman"/>
          <w:sz w:val="24"/>
          <w:szCs w:val="24"/>
        </w:rPr>
        <w:t>pretomanid</w:t>
      </w:r>
      <w:proofErr w:type="spellEnd"/>
      <w:r w:rsidRPr="006A78F4">
        <w:rPr>
          <w:rFonts w:ascii="Times New Roman" w:hAnsi="Times New Roman" w:cs="Times New Roman"/>
          <w:sz w:val="24"/>
          <w:szCs w:val="24"/>
        </w:rPr>
        <w:t>; K = JSF-3285, L = linezolid; M = moxifloxacin.</w:t>
      </w:r>
    </w:p>
    <w:p w14:paraId="62CAE2A9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434BD43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0AB3EDC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BCCB3FF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20833B3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B82303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419A5C2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130220D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6D4BDD1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349AD02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7208B6E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407E95D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045231B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C22E55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55E360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00825C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89CFCDF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25FDB0A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3AEC779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67303B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FEA832D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ADBDC1D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1C803D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1726E2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698FF2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B9E867D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53B80A4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00F488D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145B27E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lastRenderedPageBreak/>
        <w:t>Table S5: Scheme for Experiment 5</w:t>
      </w:r>
    </w:p>
    <w:p w14:paraId="29DD6BFC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4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5"/>
        <w:gridCol w:w="1155"/>
        <w:gridCol w:w="855"/>
        <w:gridCol w:w="1035"/>
        <w:gridCol w:w="1170"/>
        <w:gridCol w:w="1170"/>
      </w:tblGrid>
      <w:tr w:rsidR="00F855EF" w:rsidRPr="006A78F4" w14:paraId="4F7DF13D" w14:textId="77777777" w:rsidTr="009B6B69">
        <w:trPr>
          <w:trHeight w:val="300"/>
        </w:trPr>
        <w:tc>
          <w:tcPr>
            <w:tcW w:w="3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845EB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Regimen</w:t>
            </w:r>
          </w:p>
        </w:tc>
        <w:tc>
          <w:tcPr>
            <w:tcW w:w="421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3266D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 and number of mice for CFU  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A080E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855EF" w:rsidRPr="006A78F4" w14:paraId="2F6979E2" w14:textId="77777777" w:rsidTr="009B6B69">
        <w:trPr>
          <w:trHeight w:val="300"/>
        </w:trPr>
        <w:tc>
          <w:tcPr>
            <w:tcW w:w="304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9C8A6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7651B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-13 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2960B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0 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7170F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1 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080EC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2 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2A8CD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 </w:t>
            </w:r>
          </w:p>
        </w:tc>
      </w:tr>
      <w:tr w:rsidR="00F855EF" w:rsidRPr="006A78F4" w14:paraId="7B350E5E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7C7596E9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L</w:t>
            </w:r>
            <w:proofErr w:type="spellEnd"/>
          </w:p>
        </w:tc>
        <w:tc>
          <w:tcPr>
            <w:tcW w:w="115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62B513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 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6D8A73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094C8B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6E41FF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8AB35A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 </w:t>
            </w:r>
          </w:p>
        </w:tc>
      </w:tr>
      <w:tr w:rsidR="00F855EF" w:rsidRPr="006A78F4" w14:paraId="12F29D25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3D7524C9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MZ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5210F794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6FF6CA5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9BC98A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396264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B80456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37B26759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00834513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ZRb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46FD98F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09E1CB8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364A5EF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E2966BE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557786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4582E3CD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5233A510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ZRbM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2250279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780B77F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B06FE3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653BE5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5B96C7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6E477E57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496A0FC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ZRbK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04EB489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514D7F4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518DB9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5AD72BE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17CE0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360E1901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47C6B85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ZC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2D9B528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3AB8D15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F44C6F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C918D9A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F23CA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28680306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55E20DA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ZCK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5C31EA9F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0202CFC0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0E8A12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7A91E3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43B779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18C9DBCF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3948B9F3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CRb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36125EA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79C69338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20AC80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2A8719D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31B48F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18DBC364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13025CA8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CRbK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5CA9654F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69A05E1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84682C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12FD4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8A89F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</w:tr>
      <w:tr w:rsidR="00F855EF" w:rsidRPr="006A78F4" w14:paraId="3E090DBA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41E39424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Rb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52B7077D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52A71B27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FC991B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E7FE9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91D8F2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4E473790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7C60748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PaRbK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1B627433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2B107B68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325B051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8DE578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D0EE0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22163809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1D2B66AE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MRb</w:t>
            </w:r>
            <w:proofErr w:type="spellEnd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250EF31C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4991411A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647B6AA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B8155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18523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5E587E49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49706C03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MRbK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78EC988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27A3C93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16BCF2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F6C22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83AB8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19FFCD89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03F1965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CM 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6621E0B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3CB7E85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659FD9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5637B5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47F12C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3E2E238B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057CBC91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CMK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1D5AB835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3C597F3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071BF5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6C6311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C5619F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7CC2171F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0B16620B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bA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74BBEB9A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684A6835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098C9D7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807F8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6A9D7A1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394E35AC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3CFE0616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bAK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783C3D5A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3A0A8AD9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17D8910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0009A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47FE3A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5E239646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086DC873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CA 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76AFA9C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4C106A5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CCC76FB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FD39D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FA027CD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4F637808" w14:textId="77777777" w:rsidTr="009B6B69">
        <w:trPr>
          <w:trHeight w:val="300"/>
        </w:trPr>
        <w:tc>
          <w:tcPr>
            <w:tcW w:w="3045" w:type="dxa"/>
            <w:shd w:val="clear" w:color="auto" w:fill="auto"/>
            <w:vAlign w:val="center"/>
            <w:hideMark/>
          </w:tcPr>
          <w:p w14:paraId="1648DB1E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CAK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040ABFA8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2B673486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  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3156BDC4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7BACDC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4767497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 </w:t>
            </w:r>
          </w:p>
        </w:tc>
      </w:tr>
      <w:tr w:rsidR="00F855EF" w:rsidRPr="006A78F4" w14:paraId="2A7C93B0" w14:textId="77777777" w:rsidTr="009B6B69">
        <w:trPr>
          <w:trHeight w:val="300"/>
        </w:trPr>
        <w:tc>
          <w:tcPr>
            <w:tcW w:w="304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00A712" w14:textId="77777777" w:rsidR="00F855EF" w:rsidRPr="006A78F4" w:rsidRDefault="00F855EF" w:rsidP="009B6B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 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16210C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 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FEBC73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90619F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 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FDBC12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 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24D7EE" w14:textId="77777777" w:rsidR="00F855EF" w:rsidRPr="006A78F4" w:rsidRDefault="00F855EF" w:rsidP="009B6B6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A78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5 </w:t>
            </w:r>
          </w:p>
        </w:tc>
      </w:tr>
    </w:tbl>
    <w:p w14:paraId="083A92B2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1A5C47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t xml:space="preserve">B = </w:t>
      </w:r>
      <w:proofErr w:type="spellStart"/>
      <w:r w:rsidRPr="006A78F4">
        <w:rPr>
          <w:rFonts w:ascii="Times New Roman" w:hAnsi="Times New Roman" w:cs="Times New Roman"/>
          <w:sz w:val="24"/>
          <w:szCs w:val="24"/>
        </w:rPr>
        <w:t>bedaquiline</w:t>
      </w:r>
      <w:proofErr w:type="spellEnd"/>
      <w:r w:rsidRPr="006A78F4">
        <w:rPr>
          <w:rFonts w:ascii="Times New Roman" w:hAnsi="Times New Roman" w:cs="Times New Roman"/>
          <w:sz w:val="24"/>
          <w:szCs w:val="24"/>
        </w:rPr>
        <w:t xml:space="preserve">; Pa = </w:t>
      </w:r>
      <w:proofErr w:type="spellStart"/>
      <w:r w:rsidRPr="006A78F4">
        <w:rPr>
          <w:rFonts w:ascii="Times New Roman" w:hAnsi="Times New Roman" w:cs="Times New Roman"/>
          <w:sz w:val="24"/>
          <w:szCs w:val="24"/>
        </w:rPr>
        <w:t>pretomanid</w:t>
      </w:r>
      <w:proofErr w:type="spellEnd"/>
      <w:r w:rsidRPr="006A78F4">
        <w:rPr>
          <w:rFonts w:ascii="Times New Roman" w:hAnsi="Times New Roman" w:cs="Times New Roman"/>
          <w:sz w:val="24"/>
          <w:szCs w:val="24"/>
        </w:rPr>
        <w:t>; L = linezolid; K = JSF-3285,</w:t>
      </w:r>
    </w:p>
    <w:p w14:paraId="7052F0AC" w14:textId="77777777" w:rsidR="00F855EF" w:rsidRPr="006A78F4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t xml:space="preserve">Rb = rifabutin; M = moxifloxacin; Z = pyrazinamide; C = clofazimine; A = TBA-7371. </w:t>
      </w:r>
    </w:p>
    <w:p w14:paraId="5CFF17EC" w14:textId="77777777" w:rsidR="00F855EF" w:rsidRDefault="00F855EF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04BF8B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9D2A55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B450CE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4037E7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FAB5E5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CA5198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7D55AE9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374AE0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1450035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469C67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88AE543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4162EFA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BB5F2AE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FA5582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C8042F" w14:textId="77777777" w:rsidR="001067B0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00A7FF" w14:textId="77777777" w:rsidR="001067B0" w:rsidRPr="006A78F4" w:rsidRDefault="001067B0" w:rsidP="001067B0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78F4">
        <w:rPr>
          <w:rFonts w:ascii="Times New Roman" w:hAnsi="Times New Roman" w:cs="Times New Roman"/>
          <w:sz w:val="24"/>
          <w:szCs w:val="24"/>
        </w:rPr>
        <w:lastRenderedPageBreak/>
        <w:t xml:space="preserve">Figure S1. Mean (± SD) plasma concentrations of JSF-3285 during QD dosing (A) and BID dosing (B). The group receiving 200 mg/kg BID for 1 week, then 200 mg/kg QD for 2 weeks (200 BID/QD) is shown in panel A. </w:t>
      </w:r>
      <w:r w:rsidRPr="006A78F4">
        <w:rPr>
          <w:rFonts w:ascii="Times New Roman" w:eastAsia="Times New Roman" w:hAnsi="Times New Roman" w:cs="Times New Roman"/>
          <w:sz w:val="24"/>
          <w:szCs w:val="24"/>
        </w:rPr>
        <w:t xml:space="preserve">Dashed horizontal lines indicates the geometric mean MIC. The lower limit of quantification was 1 ng/ml. </w:t>
      </w:r>
    </w:p>
    <w:p w14:paraId="6969C6E8" w14:textId="77777777" w:rsidR="001067B0" w:rsidRPr="006A78F4" w:rsidRDefault="001067B0" w:rsidP="00F855E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187D8E" w14:textId="77777777" w:rsidR="00F855EF" w:rsidRDefault="00F855EF"/>
    <w:sectPr w:rsidR="00F85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5EF"/>
    <w:rsid w:val="001067B0"/>
    <w:rsid w:val="008610EC"/>
    <w:rsid w:val="008C3740"/>
    <w:rsid w:val="00981286"/>
    <w:rsid w:val="00B620E2"/>
    <w:rsid w:val="00B70AD7"/>
    <w:rsid w:val="00C5358E"/>
    <w:rsid w:val="00F8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390EA"/>
  <w15:chartTrackingRefBased/>
  <w15:docId w15:val="{89181392-C2E0-4DD0-8432-B51D7B3E5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5EF"/>
  </w:style>
  <w:style w:type="paragraph" w:styleId="Heading1">
    <w:name w:val="heading 1"/>
    <w:basedOn w:val="Normal"/>
    <w:next w:val="Normal"/>
    <w:link w:val="Heading1Char"/>
    <w:uiPriority w:val="9"/>
    <w:qFormat/>
    <w:rsid w:val="00F85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5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5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5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5E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855EF"/>
    <w:pPr>
      <w:spacing w:after="0" w:line="240" w:lineRule="auto"/>
    </w:pPr>
  </w:style>
  <w:style w:type="character" w:customStyle="1" w:styleId="eop">
    <w:name w:val="eop"/>
    <w:basedOn w:val="DefaultParagraphFont"/>
    <w:rsid w:val="00F855EF"/>
  </w:style>
  <w:style w:type="paragraph" w:customStyle="1" w:styleId="paragraph">
    <w:name w:val="paragraph"/>
    <w:basedOn w:val="Normal"/>
    <w:rsid w:val="00F85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F85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07329-8CBB-42EF-8521-593540DB7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veer Jethva</dc:creator>
  <cp:keywords/>
  <dc:description/>
  <cp:lastModifiedBy>Ranveer Jethva</cp:lastModifiedBy>
  <cp:revision>3</cp:revision>
  <dcterms:created xsi:type="dcterms:W3CDTF">2025-03-07T16:57:00Z</dcterms:created>
  <dcterms:modified xsi:type="dcterms:W3CDTF">2025-03-21T14:30:00Z</dcterms:modified>
</cp:coreProperties>
</file>